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F6187" w14:textId="77777777" w:rsidR="00BE3102" w:rsidRPr="00CB74C1" w:rsidRDefault="00E44A2B">
      <w:pPr>
        <w:rPr>
          <w:rFonts w:ascii="Times New Roman" w:hAnsi="Times New Roman" w:cs="Times New Roman"/>
          <w:bCs/>
          <w:lang w:val="en-US"/>
        </w:rPr>
      </w:pPr>
      <w:r w:rsidRPr="00CB74C1">
        <w:rPr>
          <w:rFonts w:ascii="Times New Roman" w:hAnsi="Times New Roman" w:cs="Times New Roman"/>
          <w:b/>
          <w:lang w:val="en-US"/>
        </w:rPr>
        <w:t>Table ST2.</w:t>
      </w:r>
      <w:r w:rsidR="009B3A52" w:rsidRPr="00CB74C1">
        <w:rPr>
          <w:rFonts w:ascii="Times New Roman" w:hAnsi="Times New Roman" w:cs="Times New Roman"/>
          <w:lang w:val="en-US"/>
        </w:rPr>
        <w:t xml:space="preserve"> </w:t>
      </w:r>
      <w:r w:rsidRPr="00CB74C1">
        <w:rPr>
          <w:rFonts w:ascii="Times New Roman" w:hAnsi="Times New Roman" w:cs="Times New Roman"/>
          <w:bCs/>
          <w:lang w:val="en-US"/>
        </w:rPr>
        <w:t xml:space="preserve">Genes selected for </w:t>
      </w:r>
      <w:proofErr w:type="spellStart"/>
      <w:r w:rsidRPr="00CB74C1">
        <w:rPr>
          <w:rFonts w:ascii="Times New Roman" w:hAnsi="Times New Roman" w:cs="Times New Roman"/>
          <w:bCs/>
          <w:lang w:val="en-US"/>
        </w:rPr>
        <w:t>qPCR</w:t>
      </w:r>
      <w:proofErr w:type="spellEnd"/>
      <w:r w:rsidRPr="00CB74C1">
        <w:rPr>
          <w:rFonts w:ascii="Times New Roman" w:hAnsi="Times New Roman" w:cs="Times New Roman"/>
          <w:bCs/>
          <w:lang w:val="en-US"/>
        </w:rPr>
        <w:t xml:space="preserve"> expression analysis. Gene ID and primers used for </w:t>
      </w:r>
      <w:proofErr w:type="spellStart"/>
      <w:r w:rsidRPr="00CB74C1">
        <w:rPr>
          <w:rFonts w:ascii="Times New Roman" w:hAnsi="Times New Roman" w:cs="Times New Roman"/>
          <w:bCs/>
          <w:lang w:val="en-US"/>
        </w:rPr>
        <w:t>qPCR</w:t>
      </w:r>
      <w:proofErr w:type="spellEnd"/>
      <w:r w:rsidRPr="00CB74C1">
        <w:rPr>
          <w:rFonts w:ascii="Times New Roman" w:hAnsi="Times New Roman" w:cs="Times New Roman"/>
          <w:bCs/>
          <w:lang w:val="en-US"/>
        </w:rPr>
        <w:t xml:space="preserve"> are included.</w:t>
      </w:r>
    </w:p>
    <w:tbl>
      <w:tblPr>
        <w:tblW w:w="13105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1205"/>
        <w:gridCol w:w="5094"/>
        <w:gridCol w:w="1417"/>
        <w:gridCol w:w="3709"/>
        <w:gridCol w:w="1134"/>
      </w:tblGrid>
      <w:tr w:rsidR="0033327A" w:rsidRPr="00CB74C1" w14:paraId="68E0B132" w14:textId="77777777" w:rsidTr="00DB0356">
        <w:trPr>
          <w:trHeight w:val="31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6644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proofErr w:type="spellStart"/>
            <w:r w:rsidRPr="00CB74C1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Probeset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F999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CB74C1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AGI code</w:t>
            </w:r>
          </w:p>
        </w:tc>
        <w:tc>
          <w:tcPr>
            <w:tcW w:w="5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3394" w14:textId="7154A196" w:rsidR="0033327A" w:rsidRPr="00CB74C1" w:rsidRDefault="00A81DD9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9C2A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CB74C1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Gene symbo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EA92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CB74C1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Primers (forward, rever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D1DC" w14:textId="77777777" w:rsidR="0033327A" w:rsidRPr="00CB74C1" w:rsidRDefault="009A57C5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CB74C1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Product size (bp</w:t>
            </w:r>
            <w:r w:rsidR="0033327A" w:rsidRPr="00CB74C1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 xml:space="preserve">) </w:t>
            </w:r>
          </w:p>
        </w:tc>
      </w:tr>
      <w:tr w:rsidR="0033327A" w:rsidRPr="00CB74C1" w14:paraId="5B664959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C7EC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val="en-US" w:eastAsia="es-ES"/>
              </w:rPr>
              <w:t>263761_</w:t>
            </w:r>
            <w:r w:rsidR="00DB0356" w:rsidRPr="00CB74C1">
              <w:rPr>
                <w:rFonts w:ascii="Times New Roman" w:eastAsia="Times New Roman" w:hAnsi="Times New Roman" w:cs="Times New Roman"/>
                <w:lang w:val="en-US" w:eastAsia="es-ES"/>
              </w:rPr>
              <w:t>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6CC5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val="en-US" w:eastAsia="es-ES"/>
              </w:rPr>
              <w:t>At2g2133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98B6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hAnsi="Times New Roman" w:cs="Times New Roman"/>
                <w:lang w:val="en-US"/>
              </w:rPr>
              <w:t>FRUCTOSE-BISPHOSPHAT</w:t>
            </w:r>
            <w:r w:rsidRPr="00CB74C1">
              <w:rPr>
                <w:rFonts w:ascii="Times New Roman" w:hAnsi="Times New Roman" w:cs="Times New Roman"/>
              </w:rPr>
              <w:t xml:space="preserve">E ALDOLASE </w:t>
            </w:r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3B1B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FB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7577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ttctcgtcgagcagaacat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48F1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63</w:t>
            </w:r>
          </w:p>
        </w:tc>
      </w:tr>
      <w:tr w:rsidR="0033327A" w:rsidRPr="00CB74C1" w14:paraId="4DA15070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C8A6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68909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3D425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59EB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7B56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aacaagtggcaccaaacc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492D2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1F8D8B1C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C3D6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1762_</w:t>
            </w:r>
            <w:r w:rsidR="00DB0356" w:rsidRPr="00CB74C1">
              <w:rPr>
                <w:rFonts w:ascii="Times New Roman" w:eastAsia="Times New Roman" w:hAnsi="Times New Roman" w:cs="Times New Roman"/>
                <w:lang w:eastAsia="es-ES"/>
              </w:rPr>
              <w:t>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B8D8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3g5580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F09C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hAnsi="Times New Roman" w:cs="Times New Roman"/>
              </w:rPr>
              <w:t>SEDOHEPTULOSE-BISPHOSPHATASE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8F14" w14:textId="412AC08E" w:rsidR="0033327A" w:rsidRPr="00A81DD9" w:rsidRDefault="0033327A" w:rsidP="00DB0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S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B627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aatggttcctgatgttaaccag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BF60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114</w:t>
            </w:r>
          </w:p>
        </w:tc>
      </w:tr>
      <w:tr w:rsidR="0033327A" w:rsidRPr="00CB74C1" w14:paraId="30CD4EC5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E84B8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64E9F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32A6A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F9B4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3605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caagaggagc</w:t>
            </w:r>
            <w:bookmarkStart w:id="0" w:name="_GoBack"/>
            <w:bookmarkEnd w:id="0"/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acttcaa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B5088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336089F6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9B7B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45809_</w:t>
            </w:r>
            <w:r w:rsidR="00DB0356" w:rsidRPr="00CB74C1">
              <w:rPr>
                <w:rFonts w:ascii="Times New Roman" w:eastAsia="Times New Roman" w:hAnsi="Times New Roman" w:cs="Times New Roman"/>
                <w:lang w:eastAsia="es-ES"/>
              </w:rPr>
              <w:t>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9533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1g5844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A55C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hAnsi="Times New Roman" w:cs="Times New Roman"/>
              </w:rPr>
              <w:t>SQUALENE EPOXIDASE 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A07A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SQE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2AEF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ccttccccaaaacgaa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D8A9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66</w:t>
            </w:r>
          </w:p>
        </w:tc>
      </w:tr>
      <w:tr w:rsidR="0033327A" w:rsidRPr="00CB74C1" w14:paraId="63971F0F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96F8C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04C9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94BF8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41E5E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DB9C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ggaaatattatccccgatgc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EB308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70929417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6FFF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8484_</w:t>
            </w:r>
            <w:r w:rsidR="00DB0356" w:rsidRPr="00CB74C1">
              <w:rPr>
                <w:rFonts w:ascii="Times New Roman" w:eastAsia="Times New Roman" w:hAnsi="Times New Roman" w:cs="Times New Roman"/>
                <w:lang w:eastAsia="es-ES"/>
              </w:rPr>
              <w:t>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528B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3g0258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6E38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hAnsi="Times New Roman" w:cs="Times New Roman"/>
              </w:rPr>
              <w:t xml:space="preserve">DWARF </w:t>
            </w:r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3E5F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DWF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AF29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gccggaaccctactatact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79E7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108</w:t>
            </w:r>
          </w:p>
        </w:tc>
      </w:tr>
      <w:tr w:rsidR="0033327A" w:rsidRPr="00CB74C1" w14:paraId="5E5544BF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83C41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C53DD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45B6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13DB2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A2C4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gcctttattgtaggaattgcatc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0F86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680B9595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2EA7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1881_</w:t>
            </w:r>
            <w:r w:rsidR="00DB0356" w:rsidRPr="00CB74C1">
              <w:rPr>
                <w:rFonts w:ascii="Times New Roman" w:eastAsia="Times New Roman" w:hAnsi="Times New Roman" w:cs="Times New Roman"/>
                <w:lang w:eastAsia="es-ES"/>
              </w:rPr>
              <w:t>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7949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3g5425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BD57" w14:textId="77777777" w:rsidR="0033327A" w:rsidRPr="00CB74C1" w:rsidRDefault="00AE12B9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M</w:t>
            </w:r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evalonate</w:t>
            </w:r>
            <w:proofErr w:type="spellEnd"/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diphosphate</w:t>
            </w:r>
            <w:proofErr w:type="spellEnd"/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decarboxylase</w:t>
            </w:r>
            <w:proofErr w:type="spellEnd"/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 xml:space="preserve">, </w:t>
            </w:r>
            <w:proofErr w:type="spellStart"/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putative</w:t>
            </w:r>
            <w:proofErr w:type="spellEnd"/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6195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8D0F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tgaagggacaccacaggt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6312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65</w:t>
            </w:r>
          </w:p>
        </w:tc>
      </w:tr>
      <w:tr w:rsidR="0033327A" w:rsidRPr="00CB74C1" w14:paraId="69CE07AD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6727C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D478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B5C4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068E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5412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gcgtgcaatcagtacagc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91241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151B5A60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5D4E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8037_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2A91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3g2123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BD1E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hAnsi="Times New Roman" w:cs="Times New Roman"/>
              </w:rPr>
              <w:t xml:space="preserve">4-COUMARATE:COA LIGASE </w:t>
            </w:r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E377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4CL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3595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tgatcaaattcaaaggctacc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5770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112</w:t>
            </w:r>
          </w:p>
        </w:tc>
      </w:tr>
      <w:tr w:rsidR="0033327A" w:rsidRPr="00CB74C1" w14:paraId="423BF1E0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6E3EC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C6C6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0854E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6BFF9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ADF7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tcagctacttcatccttcattgc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1B5E6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47663E8B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F67F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2983_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21A1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4g3798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FFDE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hAnsi="Times New Roman" w:cs="Times New Roman"/>
              </w:rPr>
              <w:t xml:space="preserve">ELICITOR-ACTIVATED GENE </w:t>
            </w:r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3-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D485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ELI3-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C93C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tttatccatatgggaaaggttct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D13F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125</w:t>
            </w:r>
          </w:p>
        </w:tc>
      </w:tr>
      <w:tr w:rsidR="0033327A" w:rsidRPr="00CB74C1" w14:paraId="16179DAB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A4079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843F7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424AF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3221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ECAF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ttgaacctcacatccttttcac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7E778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705BCB30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7001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8047_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A9C3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3g2124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57B0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hAnsi="Times New Roman" w:cs="Times New Roman"/>
              </w:rPr>
              <w:t xml:space="preserve">4-COUMARATE:COA LIGASE </w:t>
            </w:r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B71A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4CL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5B2F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ggttaggatggttaagtctg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BB6A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112</w:t>
            </w:r>
          </w:p>
        </w:tc>
      </w:tr>
      <w:tr w:rsidR="0033327A" w:rsidRPr="00CB74C1" w14:paraId="2E420A02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EF00B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B965C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42264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7F713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55D6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gcttctgtcatcccatagcc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FECF3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0F8D5BE0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BF93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1304_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43DD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3g6199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70D7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hAnsi="Times New Roman" w:cs="Times New Roman"/>
              </w:rPr>
              <w:t>O-MTASE FAMILY 3 PROTEIN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D61A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OMTF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6FCC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cggagtgtctcacaaggt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C279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73</w:t>
            </w:r>
          </w:p>
        </w:tc>
      </w:tr>
      <w:tr w:rsidR="0033327A" w:rsidRPr="00CB74C1" w14:paraId="66B513BF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A5187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687E0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826D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37893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653D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cgttctgaatcatagacatca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93BB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23F31504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63AC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3277_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9CCC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4g3423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F362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hAnsi="Times New Roman" w:cs="Times New Roman"/>
              </w:rPr>
              <w:t xml:space="preserve">CINNAMYL ALCOHOL DEHYDROGENASE </w:t>
            </w:r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D610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CAD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E706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tgtctctgcttaagcttgatg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A866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110</w:t>
            </w:r>
          </w:p>
        </w:tc>
      </w:tr>
      <w:tr w:rsidR="0033327A" w:rsidRPr="00CB74C1" w14:paraId="58BE1FB8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A0AA0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6839A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7EDD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CEE9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8653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gctccccgttatcactttcctc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A1B82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0E9D3444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B95A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5220_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6D91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4g0532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0C2B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UBIQUITIN</w:t>
            </w:r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 xml:space="preserve"> 1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CC2D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UBQ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AC2C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cacactccacttggtcttgcg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D4F3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71</w:t>
            </w:r>
          </w:p>
        </w:tc>
      </w:tr>
      <w:tr w:rsidR="0033327A" w:rsidRPr="00CB74C1" w14:paraId="1C6B2D07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ABAD8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EB568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0E73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15068" w14:textId="77777777" w:rsidR="0033327A" w:rsidRPr="00A81DD9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7EB9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tggtctttccggtgagagtct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849FC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3327A" w:rsidRPr="00CB74C1" w14:paraId="2257E29E" w14:textId="77777777" w:rsidTr="00DB0356">
        <w:trPr>
          <w:trHeight w:val="315"/>
        </w:trPr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2F45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257749_at</w:t>
            </w:r>
          </w:p>
        </w:tc>
        <w:tc>
          <w:tcPr>
            <w:tcW w:w="12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6015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t3g18780</w:t>
            </w:r>
          </w:p>
        </w:tc>
        <w:tc>
          <w:tcPr>
            <w:tcW w:w="5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BC53" w14:textId="77777777" w:rsidR="0033327A" w:rsidRPr="00CB74C1" w:rsidRDefault="00DB0356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ACTIN</w:t>
            </w:r>
            <w:r w:rsidR="0033327A" w:rsidRPr="00CB74C1">
              <w:rPr>
                <w:rFonts w:ascii="Times New Roman" w:eastAsia="Times New Roman" w:hAnsi="Times New Roman" w:cs="Times New Roman"/>
                <w:lang w:eastAsia="es-ES"/>
              </w:rPr>
              <w:t xml:space="preserve"> 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ACEB" w14:textId="77777777" w:rsidR="0033327A" w:rsidRPr="00A81DD9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A81DD9">
              <w:rPr>
                <w:rFonts w:ascii="Times New Roman" w:eastAsia="Times New Roman" w:hAnsi="Times New Roman" w:cs="Times New Roman"/>
                <w:i/>
                <w:lang w:eastAsia="es-ES"/>
              </w:rPr>
              <w:t>ACT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A9C3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tcttccgctctttctttccaag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105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lang w:eastAsia="es-ES"/>
              </w:rPr>
              <w:t>77</w:t>
            </w:r>
          </w:p>
        </w:tc>
      </w:tr>
      <w:tr w:rsidR="0033327A" w:rsidRPr="00CB74C1" w14:paraId="654F7D1B" w14:textId="77777777" w:rsidTr="00DB0356">
        <w:trPr>
          <w:trHeight w:val="315"/>
        </w:trPr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D8AE9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D95F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DEB59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AAD5F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C8AF" w14:textId="77777777" w:rsidR="0033327A" w:rsidRPr="00CB74C1" w:rsidRDefault="0033327A" w:rsidP="00333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/>
                <w:lang w:eastAsia="es-ES"/>
              </w:rPr>
            </w:pPr>
            <w:r w:rsidRPr="00CB74C1">
              <w:rPr>
                <w:rFonts w:ascii="Times New Roman" w:eastAsia="Times New Roman" w:hAnsi="Times New Roman" w:cs="Times New Roman"/>
                <w:caps/>
                <w:lang w:eastAsia="es-ES"/>
              </w:rPr>
              <w:t>accattgtcacacacgattggttg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E41A" w14:textId="77777777" w:rsidR="0033327A" w:rsidRPr="00CB74C1" w:rsidRDefault="0033327A" w:rsidP="00333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</w:tbl>
    <w:p w14:paraId="357F4F79" w14:textId="77777777" w:rsidR="009B3A52" w:rsidRPr="00CB74C1" w:rsidRDefault="009B3A52" w:rsidP="0033327A">
      <w:pPr>
        <w:rPr>
          <w:rFonts w:ascii="Times New Roman" w:hAnsi="Times New Roman" w:cs="Times New Roman"/>
        </w:rPr>
      </w:pPr>
    </w:p>
    <w:sectPr w:rsidR="009B3A52" w:rsidRPr="00CB74C1" w:rsidSect="0033327A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B3A52"/>
    <w:rsid w:val="00076B8D"/>
    <w:rsid w:val="0033327A"/>
    <w:rsid w:val="00341FE1"/>
    <w:rsid w:val="006C4175"/>
    <w:rsid w:val="00755A82"/>
    <w:rsid w:val="00957A34"/>
    <w:rsid w:val="009A57C5"/>
    <w:rsid w:val="009B3A52"/>
    <w:rsid w:val="00A81DD9"/>
    <w:rsid w:val="00AE12B9"/>
    <w:rsid w:val="00AF112B"/>
    <w:rsid w:val="00BE3102"/>
    <w:rsid w:val="00C90B75"/>
    <w:rsid w:val="00CB74C1"/>
    <w:rsid w:val="00CF2D42"/>
    <w:rsid w:val="00DB0356"/>
    <w:rsid w:val="00E4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BA6801"/>
  <w15:docId w15:val="{A60C1E93-7C3D-403B-98E3-3261676DA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1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ircsu">
    <w:name w:val="irc_su"/>
    <w:basedOn w:val="Fuentedeprrafopredeter"/>
    <w:rsid w:val="009B3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09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86BDE509-B077-48D6-A95B-0A9B86DC11D6}"/>
</file>

<file path=customXml/itemProps2.xml><?xml version="1.0" encoding="utf-8"?>
<ds:datastoreItem xmlns:ds="http://schemas.openxmlformats.org/officeDocument/2006/customXml" ds:itemID="{6D791287-85B0-4389-8E48-78322344D729}"/>
</file>

<file path=customXml/itemProps3.xml><?xml version="1.0" encoding="utf-8"?>
<ds:datastoreItem xmlns:ds="http://schemas.openxmlformats.org/officeDocument/2006/customXml" ds:itemID="{7A07CCE3-85F0-4705-8E80-76763E7546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224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.trivino</dc:creator>
  <cp:keywords/>
  <dc:description/>
  <cp:lastModifiedBy>Mª CARMEN FENOLL COMES</cp:lastModifiedBy>
  <cp:revision>11</cp:revision>
  <dcterms:created xsi:type="dcterms:W3CDTF">2015-02-03T13:45:00Z</dcterms:created>
  <dcterms:modified xsi:type="dcterms:W3CDTF">2015-04-1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